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1"/>
        </w:rPr>
        <w:t xml:space="preserve">Table </w:t>
      </w:r>
      <w:r>
        <w:rPr>
          <w:rFonts w:cs="Times New Roman" w:ascii="Times New Roman" w:hAnsi="Times New Roman"/>
          <w:b/>
          <w:sz w:val="22"/>
          <w:szCs w:val="21"/>
        </w:rPr>
        <w:t>S2</w:t>
      </w:r>
      <w:r>
        <w:rPr>
          <w:rFonts w:cs="Times New Roman" w:ascii="Times New Roman" w:hAnsi="Times New Roman"/>
          <w:b/>
          <w:sz w:val="22"/>
          <w:szCs w:val="21"/>
        </w:rPr>
        <w:t>.</w:t>
      </w:r>
      <w:r>
        <w:rPr>
          <w:rFonts w:cs="Times New Roman" w:ascii="Times New Roman" w:hAnsi="Times New Roman"/>
          <w:sz w:val="22"/>
          <w:szCs w:val="21"/>
        </w:rPr>
        <w:t xml:space="preserve"> Average pairwise </w:t>
      </w:r>
      <w:r>
        <w:rPr>
          <w:rFonts w:cs="Times New Roman" w:ascii="Times New Roman" w:hAnsi="Times New Roman"/>
          <w:sz w:val="22"/>
          <w:szCs w:val="21"/>
        </w:rPr>
        <w:t>sequence</w:t>
      </w:r>
      <w:r>
        <w:rPr>
          <w:rFonts w:cs="Times New Roman" w:ascii="Times New Roman" w:hAnsi="Times New Roman"/>
          <w:sz w:val="22"/>
          <w:szCs w:val="21"/>
        </w:rPr>
        <w:t xml:space="preserve"> distance of protein-coding genes among</w:t>
      </w:r>
      <w:r>
        <w:rPr>
          <w:rFonts w:cs="Times New Roman" w:ascii="Times New Roman" w:hAnsi="Times New Roman"/>
          <w:sz w:val="22"/>
          <w:szCs w:val="21"/>
        </w:rPr>
        <w:t xml:space="preserve"> </w:t>
      </w:r>
      <w:r>
        <w:rPr/>
        <w:t>42 chloroplast genom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625"/>
        <w:gridCol w:w="714"/>
        <w:gridCol w:w="1236"/>
        <w:gridCol w:w="1326"/>
        <w:gridCol w:w="1996"/>
        <w:gridCol w:w="2035"/>
      </w:tblGrid>
      <w:tr>
        <w:trPr/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verage length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(bp)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ange of length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(bp)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ssing taxa</w:t>
            </w:r>
          </w:p>
        </w:tc>
        <w:tc>
          <w:tcPr>
            <w:tcW w:w="20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unctional group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8-16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9-8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L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G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-28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N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F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Z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9-106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E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6-106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J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-12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3-52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-51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N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-11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C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6-14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5-7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9-65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-15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tax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8-15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J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7-49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C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J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-13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4-30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T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-11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M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-11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7-150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K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-18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b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-2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1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9-37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0-96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3-15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C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6-61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bcL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8-147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ubisco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3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-11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tL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 b/f complex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5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25-713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ryz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/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7-41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1-74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B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83-321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K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2-85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H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9-118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C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6-209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F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6-62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-69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E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3-30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5-51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9-55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G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6-109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-44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nf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-27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tax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lation initiation factor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-29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oscore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tpE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-42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 synth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saI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-11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-29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oe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-405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-39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2-154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2-44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3-106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3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-20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oC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6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9-420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NA polyme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7-69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em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0-69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cD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3-159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taxa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s1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-33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csA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9-993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dhF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3-230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lpP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1-66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acheli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ellaneous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atK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3-157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turas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3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-222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-54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agnol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stane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U ribosomal proteins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-SSC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9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40-641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gerati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ryz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agnoli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pseudogene)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  <w:tr>
        <w:trPr/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62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ycf15</w:t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-303</w:t>
            </w:r>
          </w:p>
        </w:tc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 taxa</w:t>
            </w:r>
          </w:p>
        </w:tc>
        <w:tc>
          <w:tcPr>
            <w:tcW w:w="20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F of unknown functio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 and SE indicate average sequence distances and standard errors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4:14:00Z</dcterms:created>
  <dc:creator>Franky</dc:creator>
  <dc:description/>
  <cp:keywords/>
  <dc:language>en-US</dc:language>
  <cp:lastModifiedBy>Franky</cp:lastModifiedBy>
  <dcterms:modified xsi:type="dcterms:W3CDTF">2014-04-22T04:14:00Z</dcterms:modified>
  <cp:revision>2</cp:revision>
  <dc:subject/>
  <dc:title/>
</cp:coreProperties>
</file>